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D90" w:rsidRPr="004C1D90" w:rsidRDefault="004C1D90" w:rsidP="004C1D90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C1D9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_S6: Toxicants addressed in the associated studies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8443"/>
      </w:tblGrid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Toxic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Associated studies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PM 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Liang 2014, Rivas-Santiago 2015, Bates 2018, Mokoena 2019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astoorpoor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19, Davila Cordova 2020, Carrasco-Escobar 2020, Yuan 2020, Roux 2020, W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axmipriya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  Zhang 2021, Zhu 2021, Meng 2021, L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hangkham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  Zheng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utralam-Muniasamy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Mehmood 2021, Sherris 2021, Sahoo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amillan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Ma 2021, Li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iyankara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Nor 2021, Vasquez-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pestegui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Wannaz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Wang 2021, Khan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e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Huihui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Zhang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amascen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áez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-Osuna 2022, Xiao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Jainonthe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Popovic 2023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angkham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3, Gonçalves 2023, Zheng 2023, Wang 2023, Chen 2023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i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3, Luo 2024</w:t>
            </w:r>
          </w:p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P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Zhu 2021, Wang 2021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PM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Zhu 2018, Zhang 2019, Yuan 2020, Wu 2021, Zhang 2021, Meng 2021, Zheng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axmipriya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hangkham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Wannaz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Ma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utralam-Muniasamy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Wang 2021, Sahoo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iyankara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uchiraset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Khan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halis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Jainonthe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Wang 2023, Chen 2023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i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3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N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Zhu 2018, Zhang 2019, Yuan 2020, Wu 2021, Zhang 2021, Ma 2021, Meng 2021, Lu 2021, Zheng 2021, Sahoo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amillan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1, Li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e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uchiraset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Khan 2022, Ali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Huihui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Zhang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halis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amascen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Popovic 2023, Wang 2023, Chen 2023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i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3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O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Mokoena 2019, Wu 2021, Zhang 2021, Meng 2021, Lu 2021, Ma 2021, Li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uchiraset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e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amascen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halis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Popovic 2023, Wang 2023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S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Zhu 2018, Mokoena 2019, Zhang 2019, Yuan 2020, Wu 2021, Zhang 2021, Lu 2021, Sahoo 2021, Meng 2021, Liu 2021, Ma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uchiraset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Huihui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Zhang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halis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Wang 2023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i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3, Luo 2024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Zhao 2019, Yuan 2020, Wu 2021, Zhang 2021, Meng 2021, Ma 2021, Liu 2021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eo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uchiraset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</w:t>
            </w: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Khalis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22, Wang 2023</w:t>
            </w:r>
          </w:p>
        </w:tc>
      </w:tr>
      <w:tr w:rsidR="004C1D90" w:rsidRPr="004C1D90" w:rsidTr="004C1D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1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1D90" w:rsidRPr="004C1D90" w:rsidRDefault="004C1D90" w:rsidP="004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okpae</w:t>
            </w:r>
            <w:proofErr w:type="spellEnd"/>
            <w:r w:rsidRPr="004C1D90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2018, Aslam 2019, Zheng 2023, Bonilla 2023</w:t>
            </w:r>
          </w:p>
        </w:tc>
      </w:tr>
    </w:tbl>
    <w:p w:rsidR="006B5F5B" w:rsidRDefault="006B5F5B"/>
    <w:sectPr w:rsidR="006B5F5B" w:rsidSect="006B5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ource Sans Pro">
    <w:altName w:val="Corbel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D90"/>
    <w:rsid w:val="00387349"/>
    <w:rsid w:val="004C1D90"/>
    <w:rsid w:val="006B5F5B"/>
    <w:rsid w:val="008910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803A0"/>
  <w15:chartTrackingRefBased/>
  <w15:docId w15:val="{EF93A7EF-A020-4AB5-B775-E76811D91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ource Sans Pro" w:eastAsiaTheme="minorHAnsi" w:hAnsi="Source Sans Pro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349"/>
    <w:pPr>
      <w:spacing w:after="240"/>
    </w:pPr>
    <w:rPr>
      <w:rFonts w:ascii="Tahoma" w:hAnsi="Tahoma"/>
      <w:sz w:val="20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3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349"/>
    <w:pPr>
      <w:keepNext/>
      <w:keepLines/>
      <w:spacing w:before="36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3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87349"/>
    <w:rPr>
      <w:rFonts w:ascii="Tahoma" w:eastAsiaTheme="majorEastAsia" w:hAnsi="Tahoma" w:cstheme="majorBidi"/>
      <w:b/>
      <w:color w:val="000000" w:themeColor="text1"/>
      <w:sz w:val="28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3873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1D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5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556</Characters>
  <Application>Microsoft Office Word</Application>
  <DocSecurity>0</DocSecurity>
  <Lines>37</Lines>
  <Paragraphs>22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rin Akter</dc:creator>
  <cp:keywords/>
  <dc:description/>
  <cp:lastModifiedBy>Nazrin Akter</cp:lastModifiedBy>
  <cp:revision>1</cp:revision>
  <dcterms:created xsi:type="dcterms:W3CDTF">2025-05-13T09:57:00Z</dcterms:created>
  <dcterms:modified xsi:type="dcterms:W3CDTF">2025-05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cbb484-de16-4dbf-8fd1-fd95e23fcd02</vt:lpwstr>
  </property>
</Properties>
</file>